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43AA27" w14:textId="77777777" w:rsidR="002050A9" w:rsidRDefault="002050A9" w:rsidP="002050A9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Detection of </w:t>
      </w:r>
      <w:r w:rsidRPr="001B3A8D">
        <w:rPr>
          <w:rFonts w:ascii="Times New Roman" w:hAnsi="Times New Roman" w:cs="Times New Roman"/>
          <w:b/>
          <w:i/>
          <w:sz w:val="28"/>
          <w:szCs w:val="28"/>
          <w:lang w:val="en-US"/>
        </w:rPr>
        <w:t>P.falciparum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cases by ACD , Tajikistan, 2004-2007 </w:t>
      </w:r>
    </w:p>
    <w:p w14:paraId="06E3938E" w14:textId="77777777" w:rsidR="002050A9" w:rsidRDefault="002050A9" w:rsidP="002050A9">
      <w:pPr>
        <w:rPr>
          <w:rFonts w:ascii="Times New Roman" w:hAnsi="Times New Roman" w:cs="Times New Roman"/>
          <w:b/>
          <w:color w:val="FF0000"/>
          <w:sz w:val="28"/>
          <w:szCs w:val="28"/>
          <w:lang w:val="en-US"/>
        </w:rPr>
      </w:pP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884"/>
        <w:gridCol w:w="1865"/>
        <w:gridCol w:w="1864"/>
        <w:gridCol w:w="1864"/>
        <w:gridCol w:w="1868"/>
      </w:tblGrid>
      <w:tr w:rsidR="002050A9" w14:paraId="6C74FD77" w14:textId="77777777" w:rsidTr="002050A9"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06BF3" w14:textId="77777777" w:rsidR="002050A9" w:rsidRDefault="002050A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A406A" w14:textId="77777777" w:rsidR="002050A9" w:rsidRDefault="002050A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004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5F501" w14:textId="77777777" w:rsidR="002050A9" w:rsidRDefault="002050A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005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500AD" w14:textId="77777777" w:rsidR="002050A9" w:rsidRDefault="002050A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006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7DA78" w14:textId="77777777" w:rsidR="002050A9" w:rsidRDefault="002050A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007</w:t>
            </w:r>
          </w:p>
        </w:tc>
      </w:tr>
      <w:tr w:rsidR="002050A9" w14:paraId="3ECF034C" w14:textId="77777777" w:rsidTr="002050A9"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CB032" w14:textId="77777777" w:rsidR="002050A9" w:rsidRDefault="002050A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Total </w:t>
            </w:r>
            <w:bookmarkStart w:id="0" w:name="_GoBack"/>
            <w:r w:rsidRPr="001B3A8D">
              <w:rPr>
                <w:rFonts w:ascii="Times New Roman" w:hAnsi="Times New Roman" w:cs="Times New Roman"/>
                <w:i/>
                <w:sz w:val="28"/>
                <w:szCs w:val="28"/>
                <w:lang w:val="en-US"/>
              </w:rPr>
              <w:t>P f</w:t>
            </w:r>
            <w:bookmarkEnd w:id="0"/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cases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052A4" w14:textId="77777777" w:rsidR="002050A9" w:rsidRDefault="002050A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52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F4DAD" w14:textId="77777777" w:rsidR="002050A9" w:rsidRDefault="002050A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1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38F22" w14:textId="77777777" w:rsidR="002050A9" w:rsidRDefault="002050A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8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6E86A" w14:textId="77777777" w:rsidR="002050A9" w:rsidRDefault="002050A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</w:t>
            </w:r>
          </w:p>
        </w:tc>
      </w:tr>
      <w:tr w:rsidR="002050A9" w14:paraId="513A168E" w14:textId="77777777" w:rsidTr="002050A9"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E5DD1" w14:textId="77777777" w:rsidR="002050A9" w:rsidRDefault="002050A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Detected by ACD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1E148" w14:textId="77777777" w:rsidR="002050A9" w:rsidRDefault="002050A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05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C7680" w14:textId="77777777" w:rsidR="002050A9" w:rsidRDefault="002050A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3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AE357" w14:textId="77777777" w:rsidR="002050A9" w:rsidRDefault="002050A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9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06E74" w14:textId="77777777" w:rsidR="002050A9" w:rsidRDefault="002050A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</w:t>
            </w:r>
          </w:p>
        </w:tc>
      </w:tr>
      <w:tr w:rsidR="002050A9" w14:paraId="66DA2139" w14:textId="77777777" w:rsidTr="002050A9"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02B30" w14:textId="77777777" w:rsidR="002050A9" w:rsidRDefault="002050A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CD %%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5B5F8" w14:textId="77777777" w:rsidR="002050A9" w:rsidRDefault="002050A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9.1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2A34B" w14:textId="77777777" w:rsidR="002050A9" w:rsidRDefault="002050A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5.4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F3091" w14:textId="77777777" w:rsidR="002050A9" w:rsidRDefault="002050A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7.8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6E69D" w14:textId="77777777" w:rsidR="002050A9" w:rsidRDefault="002050A9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00.0</w:t>
            </w:r>
          </w:p>
        </w:tc>
      </w:tr>
    </w:tbl>
    <w:p w14:paraId="59398237" w14:textId="77777777" w:rsidR="002050A9" w:rsidRDefault="002050A9" w:rsidP="002050A9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0E455126" w14:textId="77777777" w:rsidR="002050A9" w:rsidRPr="002050A9" w:rsidRDefault="002050A9">
      <w:pPr>
        <w:rPr>
          <w:lang w:val="en-US"/>
        </w:rPr>
      </w:pPr>
    </w:p>
    <w:sectPr w:rsidR="002050A9" w:rsidRPr="002050A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0A9"/>
    <w:rsid w:val="001B3A8D"/>
    <w:rsid w:val="002050A9"/>
    <w:rsid w:val="004D35C9"/>
    <w:rsid w:val="00952041"/>
    <w:rsid w:val="00B60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BB2E20"/>
  <w15:docId w15:val="{3FE9C39C-1652-4E04-A062-552ABC74D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2050A9"/>
    <w:pPr>
      <w:spacing w:line="240" w:lineRule="auto"/>
    </w:pPr>
    <w:rPr>
      <w:sz w:val="20"/>
      <w:szCs w:val="20"/>
    </w:rPr>
  </w:style>
  <w:style w:type="character" w:customStyle="1" w:styleId="a4">
    <w:name w:val="Текст примечания Знак"/>
    <w:basedOn w:val="a0"/>
    <w:link w:val="a3"/>
    <w:uiPriority w:val="99"/>
    <w:semiHidden/>
    <w:rsid w:val="002050A9"/>
    <w:rPr>
      <w:sz w:val="20"/>
      <w:szCs w:val="20"/>
    </w:rPr>
  </w:style>
  <w:style w:type="character" w:styleId="a5">
    <w:name w:val="annotation reference"/>
    <w:basedOn w:val="a0"/>
    <w:uiPriority w:val="99"/>
    <w:semiHidden/>
    <w:unhideWhenUsed/>
    <w:rsid w:val="002050A9"/>
    <w:rPr>
      <w:sz w:val="16"/>
      <w:szCs w:val="16"/>
    </w:rPr>
  </w:style>
  <w:style w:type="table" w:styleId="a6">
    <w:name w:val="Table Grid"/>
    <w:basedOn w:val="a1"/>
    <w:uiPriority w:val="59"/>
    <w:rsid w:val="002050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a8"/>
    <w:uiPriority w:val="99"/>
    <w:semiHidden/>
    <w:unhideWhenUsed/>
    <w:rsid w:val="002050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8">
    <w:name w:val="Текст выноски Знак"/>
    <w:basedOn w:val="a0"/>
    <w:link w:val="a7"/>
    <w:uiPriority w:val="99"/>
    <w:semiHidden/>
    <w:rsid w:val="002050A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621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toly</dc:creator>
  <cp:lastModifiedBy>мо</cp:lastModifiedBy>
  <cp:revision>3</cp:revision>
  <dcterms:created xsi:type="dcterms:W3CDTF">2017-03-21T07:24:00Z</dcterms:created>
  <dcterms:modified xsi:type="dcterms:W3CDTF">2017-03-21T07:27:00Z</dcterms:modified>
</cp:coreProperties>
</file>